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F0B" w:rsidRPr="00182643" w:rsidRDefault="007C3F0B" w:rsidP="007C3F0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5042D7"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Pr="00B57F76">
        <w:rPr>
          <w:rFonts w:ascii="Times New Roman" w:hAnsi="Times New Roman" w:cs="Times New Roman"/>
          <w:b/>
          <w:sz w:val="24"/>
          <w:szCs w:val="24"/>
        </w:rPr>
        <w:t xml:space="preserve"> Ta</w:t>
      </w:r>
      <w:bookmarkStart w:id="0" w:name="_GoBack"/>
      <w:bookmarkEnd w:id="0"/>
      <w:r w:rsidRPr="00B57F76">
        <w:rPr>
          <w:rFonts w:ascii="Times New Roman" w:hAnsi="Times New Roman" w:cs="Times New Roman"/>
          <w:b/>
          <w:sz w:val="24"/>
          <w:szCs w:val="24"/>
        </w:rPr>
        <w:t>ble 3</w:t>
      </w:r>
      <w:r w:rsidRPr="00B57F76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GO</w:t>
      </w:r>
      <w:r w:rsidRPr="00352F68">
        <w:rPr>
          <w:rFonts w:ascii="Times New Roman" w:hAnsi="Times New Roman" w:cs="Times New Roman"/>
          <w:color w:val="231F20"/>
          <w:sz w:val="24"/>
          <w:szCs w:val="24"/>
        </w:rPr>
        <w:t xml:space="preserve"> terms significantly over-represented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among the </w:t>
      </w:r>
      <w:r w:rsidRPr="00AE73FA">
        <w:rPr>
          <w:rFonts w:ascii="Times New Roman" w:hAnsi="Times New Roman" w:cs="Times New Roman"/>
          <w:color w:val="231F20"/>
          <w:sz w:val="24"/>
          <w:szCs w:val="24"/>
        </w:rPr>
        <w:t>positively selected genes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(PSGs)</w:t>
      </w:r>
      <w:r w:rsidRPr="00AE73FA">
        <w:rPr>
          <w:rFonts w:ascii="Times New Roman" w:hAnsi="Times New Roman" w:cs="Times New Roman"/>
          <w:color w:val="231F20"/>
          <w:sz w:val="24"/>
          <w:szCs w:val="24"/>
        </w:rPr>
        <w:t xml:space="preserve">, negatively selected genes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(NSGs) </w:t>
      </w:r>
      <w:r w:rsidRPr="00AE73FA">
        <w:rPr>
          <w:rFonts w:ascii="Times New Roman" w:hAnsi="Times New Roman" w:cs="Times New Roman"/>
          <w:color w:val="231F20"/>
          <w:sz w:val="24"/>
          <w:szCs w:val="24"/>
        </w:rPr>
        <w:t>and strongly negatively selected genes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(SNSGs). </w:t>
      </w:r>
      <w:r w:rsidRPr="006B1DFF">
        <w:rPr>
          <w:rFonts w:ascii="Times New Roman" w:eastAsia="宋体" w:hAnsi="Times New Roman" w:cs="Times New Roman"/>
          <w:color w:val="000000"/>
          <w:sz w:val="24"/>
          <w:szCs w:val="24"/>
        </w:rPr>
        <w:t>'Ml' stand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</w:t>
      </w:r>
      <w:r w:rsidRPr="006B1DF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for meaningless if any of the expected counts are less than 5. And 'Na' stands for not available of the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-</w:t>
      </w:r>
      <w:r w:rsidRPr="006B1DFF">
        <w:rPr>
          <w:rFonts w:ascii="Times New Roman" w:eastAsia="宋体" w:hAnsi="Times New Roman" w:cs="Times New Roman"/>
          <w:color w:val="000000"/>
          <w:sz w:val="24"/>
          <w:szCs w:val="24"/>
        </w:rPr>
        <w:t>value of Pearson Chi-Square test.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The GO terms, which are over-represented in the NSGs or SNSGs, are highlighted by</w:t>
      </w:r>
      <w:r w:rsidRPr="00F8218A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F8218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highlight w:val="blue"/>
        </w:rPr>
        <w:t>blue colour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; the GO terms, which are over-represented in PSGs or NSGs, are highlighted by </w:t>
      </w:r>
      <w:r w:rsidRPr="00F8218A">
        <w:rPr>
          <w:rFonts w:ascii="Times New Roman" w:eastAsia="宋体" w:hAnsi="Times New Roman" w:cs="Times New Roman" w:hint="eastAsia"/>
          <w:color w:val="000000"/>
          <w:sz w:val="24"/>
          <w:szCs w:val="24"/>
          <w:highlight w:val="yellow"/>
        </w:rPr>
        <w:t>yellow colour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data for making this table are provided in Supplementary data. </w:t>
      </w:r>
    </w:p>
    <w:tbl>
      <w:tblPr>
        <w:tblW w:w="16319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3120"/>
        <w:gridCol w:w="3260"/>
        <w:gridCol w:w="3412"/>
        <w:gridCol w:w="1549"/>
        <w:gridCol w:w="4978"/>
      </w:tblGrid>
      <w:tr w:rsidR="007C3F0B" w:rsidRPr="00897ACB" w:rsidTr="007D2775">
        <w:trPr>
          <w:trHeight w:val="288"/>
        </w:trPr>
        <w:tc>
          <w:tcPr>
            <w:tcW w:w="1631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F0B" w:rsidRPr="008F6A5C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414"/>
            <w:bookmarkStart w:id="2" w:name="OLE_LINK415"/>
            <w:r w:rsidRPr="008F6A5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ellular Component: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18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91B9D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N</w:t>
            </w:r>
            <w:r w:rsidRPr="00291B9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umber </w:t>
            </w:r>
            <w:r w:rsidRPr="00897AC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f genes associated to the GO term</w:t>
            </w:r>
            <w:r w:rsidRPr="00897ACB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of the three datase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18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91B9D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P</w:t>
            </w:r>
            <w:r w:rsidRPr="00291B9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ercentage</w:t>
            </w:r>
            <w:r w:rsidRPr="00897AC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of the associated gene number to the total provided gene number</w:t>
            </w:r>
          </w:p>
        </w:tc>
        <w:tc>
          <w:tcPr>
            <w:tcW w:w="3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18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91B9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P-value </w:t>
            </w:r>
            <w:r w:rsidRPr="00897AC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etween the gene number of every two datase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O number</w:t>
            </w:r>
          </w:p>
        </w:tc>
        <w:tc>
          <w:tcPr>
            <w:tcW w:w="4978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nnotation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18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97ACB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SGs : NSGs : SNSG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18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SGs : NSGs : SNSGs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18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SGs vs. NSGs : PSGs vs. SNSGs : NSGs vs. SNSGs</w:t>
            </w:r>
          </w:p>
        </w:tc>
        <w:tc>
          <w:tcPr>
            <w:tcW w:w="15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78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42 : 18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D63164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6223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0.0 </w:t>
            </w:r>
            <w:r w:rsidRPr="002D536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:</w:t>
            </w: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1.9 : 4.1</w:t>
            </w:r>
          </w:p>
        </w:tc>
        <w:tc>
          <w:tcPr>
            <w:tcW w:w="3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5743</w:t>
            </w:r>
          </w:p>
        </w:tc>
        <w:tc>
          <w:tcPr>
            <w:tcW w:w="497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itochondrial inner membrane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51 : 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D63164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2.3 : 4.1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31966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itochondrial membrane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0 : 52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D63164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2.3 : 4.3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5740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itochondrial envelope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0 : 64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2.9 : 5.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2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44429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itochondrial part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1 : 27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1.2 : 2.5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3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44445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ytosolic part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1 : 36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1.6 : 3.9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48046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poplast</w:t>
            </w:r>
            <w:proofErr w:type="spellEnd"/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1 : 38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1.7 : 3.7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30312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xternal encapsulating structure</w:t>
            </w:r>
          </w:p>
        </w:tc>
      </w:tr>
      <w:tr w:rsidR="007C3F0B" w:rsidRPr="00897ACB" w:rsidTr="007D2775">
        <w:trPr>
          <w:trHeight w:val="50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1 : 38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1.7 : 3.7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5618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ell wall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1 : 50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2.3 : 4.3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l : Ml :</w:t>
            </w: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5840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bosome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1 : 56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2.5 : 4.3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3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19866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rganelle inner membrane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1 : 81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3.6 : 5.7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34357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hotosynthetic membrane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16 : 556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3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95B49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D56F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0.8 : </w:t>
            </w:r>
            <w:r w:rsidRPr="00095B49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25.0 : 31.6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95B49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397 : </w:t>
            </w:r>
            <w:r w:rsidRPr="00D56F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56 : </w:t>
            </w:r>
            <w:r w:rsidRPr="00095B49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44446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tracellular organelle part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16 : 556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3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95B49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D56F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0.8 : </w:t>
            </w:r>
            <w:r w:rsidRPr="00095B49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25.0 : 31.6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95B49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397 : </w:t>
            </w:r>
            <w:r w:rsidRPr="00D56F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56 : </w:t>
            </w:r>
            <w:r w:rsidRPr="00095B49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44422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rganelle part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2 : 107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3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95B49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D56F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.6 : </w:t>
            </w:r>
            <w:r w:rsidRPr="00095B49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4.8 : 7.3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95B49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</w:t>
            </w:r>
            <w:r w:rsidRPr="00D56F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124 : </w:t>
            </w:r>
            <w:r w:rsidRPr="00095B49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5794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olgi apparatu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2 : 71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.6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3.2 : 5.7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30529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bonucleoprotein complex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26 : 1081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63164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33.8 : 48.6 : 56.8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63164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10 : 0.000 : 0.0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44444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ytoplasmic part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3 : 173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F4E6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 xml:space="preserve">3.9 : </w:t>
            </w:r>
            <w:r w:rsidRPr="004A126E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7.8 : 14.4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207 : </w:t>
            </w:r>
            <w:r w:rsidRPr="004A126E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11 : 0.0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43234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otein complex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3 : 245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A126E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3.9 : 11.0 : 11.7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A126E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47 : 0.040</w:t>
            </w: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: 0.6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16021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tegral to membrane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35 : 806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1226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C1226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45.5 : 36.3 : 30.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1226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D56F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100 : </w:t>
            </w:r>
            <w:r w:rsidRPr="00C1226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0.007 : 0.0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5674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GO : 0005634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ucleu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37 : 1321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9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48.1 : 59.5 : 67.5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46 : 0.001 : 0.0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5737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ytoplasm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5 : 241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8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6223E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 xml:space="preserve">6.5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10.8 : 19.7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224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5 : 0.0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32991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cromolecular complex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6 : 278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7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7.8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12.5 : 16.0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216 : 0.061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4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31090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rganelle membrane</w:t>
            </w:r>
          </w:p>
        </w:tc>
      </w:tr>
      <w:tr w:rsidR="007C3F0B" w:rsidRPr="00897ACB" w:rsidTr="007D2775">
        <w:trPr>
          <w:trHeight w:val="288"/>
        </w:trPr>
        <w:tc>
          <w:tcPr>
            <w:tcW w:w="1631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12376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ological Process: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F0B" w:rsidRPr="004D1CD2" w:rsidRDefault="007C3F0B" w:rsidP="007D2775">
            <w:pPr>
              <w:spacing w:after="0" w:line="18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D1CD2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N</w:t>
            </w:r>
            <w:r w:rsidRPr="004D1CD2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umber</w:t>
            </w:r>
            <w:r w:rsidRPr="004D1CD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of genes associated to the GO term</w:t>
            </w:r>
            <w:r w:rsidRPr="004D1CD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of the three datase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F0B" w:rsidRPr="004D1CD2" w:rsidRDefault="007C3F0B" w:rsidP="007D2775">
            <w:pPr>
              <w:spacing w:after="0" w:line="18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D1CD2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P</w:t>
            </w:r>
            <w:r w:rsidRPr="004D1CD2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ercentage </w:t>
            </w:r>
            <w:r w:rsidRPr="004D1CD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f the associated gene number to the total provided gene number</w:t>
            </w:r>
          </w:p>
        </w:tc>
        <w:tc>
          <w:tcPr>
            <w:tcW w:w="3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F0B" w:rsidRPr="004D1CD2" w:rsidRDefault="007C3F0B" w:rsidP="007D2775">
            <w:pPr>
              <w:spacing w:after="0" w:line="18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D1CD2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P-value </w:t>
            </w:r>
            <w:r w:rsidRPr="004D1CD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etween the gene number of every two input dataset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O number</w:t>
            </w:r>
          </w:p>
        </w:tc>
        <w:tc>
          <w:tcPr>
            <w:tcW w:w="4978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nnotation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18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97ACB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SGs : NSGs : SNSG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18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SGs : NSGs : SNSGs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18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SGs vs. NSGs : PSGs vs. SNSGs : NSGs vs. SNSGs</w:t>
            </w:r>
          </w:p>
        </w:tc>
        <w:tc>
          <w:tcPr>
            <w:tcW w:w="15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78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33 : 16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1.5 : 3.7</w:t>
            </w:r>
          </w:p>
        </w:tc>
        <w:tc>
          <w:tcPr>
            <w:tcW w:w="3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2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46165</w:t>
            </w:r>
          </w:p>
        </w:tc>
        <w:tc>
          <w:tcPr>
            <w:tcW w:w="497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cohol biosynthetic proces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 : 75 : 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3.4 : 6.4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l : Ml :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 xml:space="preserve"> 0.0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46164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cohol catabolic proces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lastRenderedPageBreak/>
              <w:t>3 : 158 : 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3.9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7.1 : 10.8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277 : 0.061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6066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cohol metabolic proces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 : 139 : 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2.6 : 6.3 : 11.4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</w:t>
            </w: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18 : 0.0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10926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atomical structure formation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 : 92 : 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53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.6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4.1 : 6.4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16052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rbohydrate catabolic proces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36 :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 : </w:t>
            </w:r>
            <w:r w:rsidRPr="001B7BAD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1.6 : 0.2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1B7BAD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0.02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670D66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GO : 0016117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rotenoid biosynthetic proces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 : 111 : 4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1.3 : 5.0 : 10.1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69616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</w:t>
            </w: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12 : 0.0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22607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ellular component assembly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3 : 182 : 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3.9 : 8.2 : 14.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B46D7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173 : </w:t>
            </w: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14 : 0.0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44085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ellular component biogenesi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91 : 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 : 4.1 : 9.2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69616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</w:t>
            </w: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6 : 0.0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34622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ellular macromolecular complex assembly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98 : 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 : 4.4 : 9.2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69616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</w:t>
            </w: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6 : 0.0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34621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ellular macromolecular complex subunit organization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 : 34 : 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69616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1.5 : 5.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43094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ellular metabolic compound salvage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80 : 3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69616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3.6 : 7.3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43623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ellular protein complex assembly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3 : 243 : 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A415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 xml:space="preserve">16.9 </w:t>
            </w: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: 10.9 : </w:t>
            </w:r>
            <w:r w:rsidRPr="000A415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9.2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03</w:t>
            </w: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: </w:t>
            </w:r>
            <w:r w:rsidRPr="000A415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0.040</w:t>
            </w: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: 0.2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5674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GO : 0051716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ellular response to stimulu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 : 107 : 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.2 : </w:t>
            </w:r>
            <w:r w:rsidRPr="00E5674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4.8 : 2.5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E5674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0.0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5674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GO : 0051276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hromosome organization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55 : 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D7B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2.5 : 4.3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9790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mbryonic development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54 : 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D7B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 : </w:t>
            </w: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2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.4 : 4.3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9793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mbryonic development ending in seed dormancy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 : 66 : 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D7B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3.0 : 4.8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10154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ruit development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 : 3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9 : 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7809A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1.8 : 0.5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7809A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0.0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0D66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GO : 0031047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e silencing by RNA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92 : 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 : 4.1 : 7.8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</w:t>
            </w: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11 : 0.0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6091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eration of precursor metabolites and energy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25 : 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1.1 : 3.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A4157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FD744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6096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lycolysi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2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: 86 : 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.6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3.9 : 7.1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19318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exose metabolic proces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94 : 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 : 4.2 : 9.2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</w:t>
            </w: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6 : 0.0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65003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cromolecular complex assembly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101 : 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 : 4.5 : 9.2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</w:t>
            </w: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6 : 0.0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43933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cromolecular complex subunit organization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 : 26 : 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1.2 : 2.5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6839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itochondrial transport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 : 74 : 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3.3 : 6.4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46365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onosaccharide catabolic proces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 : 127 : 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.6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5.7 : 8.9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0.059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5996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onosaccharide metabolic proces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 : 33 : 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1.5 : 3.9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9853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hotorespiration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 : 57 : 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2.6 : 5.5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15979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hotosynthesi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48 : 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2.2 : 4.3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19684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hotosynthesis, light reaction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2 : 321 : 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E2147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5.6 : </w:t>
            </w:r>
            <w:r w:rsidRPr="00CE214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14.4 : 9.8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780 : 0.133 : </w:t>
            </w:r>
            <w:r w:rsidRPr="00CE214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0.0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E5674F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E5674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GO : 0046148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igment biosynthetic proces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2 : 275 : 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E2147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5.6 : </w:t>
            </w:r>
            <w:r w:rsidRPr="00CE214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12.4 : 8.9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402 : 0.071 : </w:t>
            </w:r>
            <w:r w:rsidRPr="00CE214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0.0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E5674F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E5674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GO : 0051191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osthetic group biosynthetic proces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83 : 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2D077D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 : </w:t>
            </w:r>
            <w:r w:rsidRPr="002D077D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3.7 : 7.6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2D077D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2D077D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2D077D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6461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otein complex assembly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83 : 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2D077D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 : </w:t>
            </w:r>
            <w:r w:rsidRPr="002D077D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3.7 : 7.6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2D077D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2D077D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2D077D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70271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otein complex biogenesi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2 : 260 : 3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B60EBF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B60EB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15.6 : 11.7 : 8.2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B60EBF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B46D7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300 : </w:t>
            </w:r>
            <w:r w:rsidRPr="00B60EB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0.041 : 0.03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B60EBF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B60EB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GO : 0019507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yridine metabolic proces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2 : 275 : 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E2147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5.6 : </w:t>
            </w:r>
            <w:r w:rsidRPr="00CE214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12.4 : 8.9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402 : 0.071 : </w:t>
            </w:r>
            <w:r w:rsidRPr="00CE214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0.0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E5674F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E5674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GO : 0009889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gulation of biosynthetic proces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2 : 275 : 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E2147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5.6 : </w:t>
            </w:r>
            <w:r w:rsidRPr="00CE214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12.4 : 8.9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402 : 0.071 : </w:t>
            </w:r>
            <w:r w:rsidRPr="00CE214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0.0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E5674F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E5674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GO : 0031326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gulation of cellular biosynthetic proces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33 : 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 : </w:t>
            </w:r>
            <w:r w:rsidRPr="002D077D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1.5 : 3.2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2D077D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077D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10817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gulation of hormone level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2 : 260 : 3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A4157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0A415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15.6 : 11.7 : 8.2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300 : </w:t>
            </w:r>
            <w:r w:rsidRPr="000A415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0.041 : 0.03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E5674F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E5674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GO : 0051171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gulation of nitrogen compound metabolic proces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lastRenderedPageBreak/>
              <w:t>12 : 258 : 3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A4157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0A415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15.6 : 11.6 : 8.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287 : </w:t>
            </w:r>
            <w:r w:rsidRPr="000A415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0.033 : 0.0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E5674F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E5674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GO : 0019219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gulation of nucleobase, nucleoside, nucleotide and nucleic acid metabolic proces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0 : 243 : 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3.0 : </w:t>
            </w:r>
            <w:r w:rsidRPr="00CE214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10.9 : 7.6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572 : 0.112 : </w:t>
            </w:r>
            <w:r w:rsidRPr="00CE214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0.03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E5674F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E5674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GO : 0051252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gulation of RNA metabolic proces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34 : 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1.5 : 3.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3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51788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sponse to misfolded protein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 : 76 : 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.6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3.4 : 6.2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l : Ml :</w:t>
            </w:r>
            <w:r w:rsidRPr="00B255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22613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bonucleoprotein complex biogenesi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 : 72 : 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.6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3.2 : 5.5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42254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bosome biogenesi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 : 64 : 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2.9 : 4.8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3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48316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eed development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 : 37 :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 : </w:t>
            </w:r>
            <w:r w:rsidRPr="009046F6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1.7 : 0.2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9046F6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0.0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046F6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GO : 0016108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etraterpenoid</w:t>
            </w:r>
            <w:proofErr w:type="spellEnd"/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metabolic process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0 : 269 : 3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3.0 : </w:t>
            </w:r>
            <w:r w:rsidRPr="00CE214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12.1 : 8.5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816 : 0.204 : </w:t>
            </w:r>
            <w:r w:rsidRPr="00CE214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0.0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E5674F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E5674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GO : 0006350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ranscription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 : 66 : 2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.2 : </w:t>
            </w:r>
            <w:r w:rsidRPr="00D62DC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3.0 : 6.2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D62DC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E5674F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D62DC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6412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ranslation</w:t>
            </w:r>
          </w:p>
        </w:tc>
      </w:tr>
      <w:tr w:rsidR="007C3F0B" w:rsidRPr="00897ACB" w:rsidTr="007D2775">
        <w:trPr>
          <w:trHeight w:val="288"/>
        </w:trPr>
        <w:tc>
          <w:tcPr>
            <w:tcW w:w="1631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12376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lecular Function: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18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91B9D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N</w:t>
            </w:r>
            <w:r w:rsidRPr="00291B9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umber </w:t>
            </w:r>
            <w:r w:rsidRPr="00897AC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f genes associated to the GO term</w:t>
            </w:r>
            <w:r w:rsidRPr="00897ACB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of the three datase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18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91B9D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P</w:t>
            </w:r>
            <w:r w:rsidRPr="00291B9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ercentage </w:t>
            </w:r>
            <w:r w:rsidRPr="00897AC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f the associated gene number to the total provided gene number</w:t>
            </w:r>
          </w:p>
        </w:tc>
        <w:tc>
          <w:tcPr>
            <w:tcW w:w="3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18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91B9D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P-value </w:t>
            </w:r>
            <w:r w:rsidRPr="00897AC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etween the gene number of every two input dataset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O number</w:t>
            </w:r>
          </w:p>
        </w:tc>
        <w:tc>
          <w:tcPr>
            <w:tcW w:w="4978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nnotation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18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97ACB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SGs : NSGs : SNSG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18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SGs : NSGs : SNSGs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18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SGs vs. NSGs : PSGs vs. SNSGs : NSGs vs. SNSGs</w:t>
            </w:r>
          </w:p>
        </w:tc>
        <w:tc>
          <w:tcPr>
            <w:tcW w:w="15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78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0 : 45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6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2.0 : 3.7</w:t>
            </w:r>
          </w:p>
        </w:tc>
        <w:tc>
          <w:tcPr>
            <w:tcW w:w="3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3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8233</w:t>
            </w:r>
          </w:p>
        </w:tc>
        <w:tc>
          <w:tcPr>
            <w:tcW w:w="497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ptidase activity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1 : 29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1.3 : 3.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16853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somerase activity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1 : 39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1.8 : 3.9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3735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tructural constituent of ribosome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1 : 52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CD7BE8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3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2.3 : 4.8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D7BE8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5198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tructural molecule activity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19 : 774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24.7</w:t>
            </w:r>
            <w:r w:rsidRPr="009D239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: 34.8 : </w:t>
            </w: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36.8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65 : </w:t>
            </w: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0.039</w:t>
            </w:r>
            <w:r w:rsidRPr="009D239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:</w:t>
            </w:r>
            <w:r w:rsidRPr="005135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9D239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03824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talytic activity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3 : 258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5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3.9 : 11.6 : 13.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F002E2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F002E2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 xml:space="preserve">0.036 : 0.021 </w:t>
            </w:r>
            <w:r w:rsidRPr="00E70D0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 0.3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0E2AC3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</w:pPr>
            <w:r w:rsidRPr="000E2AC3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blue"/>
              </w:rPr>
              <w:t>GO : 0016787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ydrolase activity</w:t>
            </w:r>
          </w:p>
        </w:tc>
      </w:tr>
      <w:tr w:rsidR="007C3F0B" w:rsidRPr="00897ACB" w:rsidTr="007D2775">
        <w:trPr>
          <w:trHeight w:val="288"/>
        </w:trPr>
        <w:tc>
          <w:tcPr>
            <w:tcW w:w="31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7 : 129 :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660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9.1 : </w:t>
            </w:r>
            <w:r w:rsidRPr="00CE214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5.8 : 3.4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l : Ml : </w:t>
            </w:r>
            <w:r w:rsidRPr="00CE2147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0.04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5674F"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  <w:t>GO : 0030528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F0B" w:rsidRPr="00897ACB" w:rsidRDefault="007C3F0B" w:rsidP="007D277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7AC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ranscription regulator activity</w:t>
            </w:r>
          </w:p>
        </w:tc>
      </w:tr>
      <w:bookmarkEnd w:id="1"/>
      <w:bookmarkEnd w:id="2"/>
    </w:tbl>
    <w:p w:rsidR="00761541" w:rsidRDefault="005754FA"/>
    <w:sectPr w:rsidR="00761541" w:rsidSect="005754FA">
      <w:pgSz w:w="16838" w:h="11906" w:orient="landscape"/>
      <w:pgMar w:top="284" w:right="1440" w:bottom="284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F0B"/>
    <w:rsid w:val="005754FA"/>
    <w:rsid w:val="007C3F0B"/>
    <w:rsid w:val="00900D1A"/>
    <w:rsid w:val="00FB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3F0B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3F0B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39E2048D-17BC-4AF2-8383-7E7DB84E7179}"/>
</file>

<file path=customXml/itemProps2.xml><?xml version="1.0" encoding="utf-8"?>
<ds:datastoreItem xmlns:ds="http://schemas.openxmlformats.org/officeDocument/2006/customXml" ds:itemID="{8440BF69-90B6-4C1F-8741-0B81ED86D872}"/>
</file>

<file path=customXml/itemProps3.xml><?xml version="1.0" encoding="utf-8"?>
<ds:datastoreItem xmlns:ds="http://schemas.openxmlformats.org/officeDocument/2006/customXml" ds:itemID="{E34164A9-2C68-4637-95D1-10402E5B0B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240</Words>
  <Characters>7072</Characters>
  <Application>Microsoft Office Word</Application>
  <DocSecurity>0</DocSecurity>
  <Lines>58</Lines>
  <Paragraphs>16</Paragraphs>
  <ScaleCrop>false</ScaleCrop>
  <Company/>
  <LinksUpToDate>false</LinksUpToDate>
  <CharactersWithSpaces>8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yun</dc:creator>
  <cp:lastModifiedBy>Lingyun</cp:lastModifiedBy>
  <cp:revision>2</cp:revision>
  <dcterms:created xsi:type="dcterms:W3CDTF">2016-03-18T23:39:00Z</dcterms:created>
  <dcterms:modified xsi:type="dcterms:W3CDTF">2016-03-18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